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3 Table. Risk of developing </w:t>
      </w:r>
      <w:r>
        <w:rPr>
          <w:b/>
          <w:color w:val="000000"/>
          <w:u w:val="single"/>
          <w:lang w:val="en-US"/>
        </w:rPr>
        <w:t>one or more islet autoantibodies by age 6 years</w:t>
      </w:r>
      <w:r>
        <w:rPr>
          <w:b/>
          <w:color w:val="000000"/>
          <w:lang w:val="en-US"/>
        </w:rPr>
        <w:t xml:space="preserve"> and the proportion of cases positive for any islet autoantibodies (sensitivity) in TEDDY children with the HLA DR3/DR4-DQ8 or DR4-DQ8/DR4-DQ8 genotypes stratified by their </w:t>
      </w:r>
      <w:r>
        <w:rPr>
          <w:b/>
          <w:color w:val="000000"/>
          <w:u w:val="single"/>
          <w:lang w:val="en-US"/>
        </w:rPr>
        <w:t>merged TEDDY Score</w:t>
      </w:r>
      <w:r>
        <w:rPr>
          <w:b/>
          <w:color w:val="000000"/>
          <w:lang w:val="en-US"/>
        </w:rPr>
        <w:t xml:space="preserve">, with corresponding 95% confidence intervals (CIs). The risk and sensitivity are shown for each increment in the genetic score by the 5th percentile of scores in the TEDDY children with the HLA DR3/DR4-DQ8 or DR4-DQ8/DR4-DQ8 genotypes ranging from &gt;12.1 (lower 5th percentile of children) to &gt;15.4 (upper 5th percentile of children). 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2823"/>
        <w:gridCol w:w="4477"/>
      </w:tblGrid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Risk score cut-off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Cumulative risk (95% CI)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Sensitivity (95% CI)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1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5 (8.4, 10.6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7.8 (95.4, 99.0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4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9 (8.7, 11.0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6.4 (93.5, 98.0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7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0 (8.9, 11.2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2.4 (88.7, 95.0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9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2 (9.0, 11.4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8.4 (84.1, 91.7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1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6 (9.3, 11.8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5.6 (80.9, 89.2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2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8 (9.5, 12.2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2.3 (77.4, 86.4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4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2 (9.8, 12.6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.1 (73.9, 83.4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5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6 (10.1, 13.1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5.8 (70.4, 80.5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6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2 (10.6, 13.7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2.9 (67.4, 77.8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8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5 (10.8, 14.2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8.2 (62.5, 73.4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9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8 (11.0, 14.6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3.2 (57.4, 68.6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0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7 (11.7, 15.6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9.2 (53.3, 64.8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2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14.2 (12.0, 16.3) %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3.8 (47.9, 59.6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3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8 (12.4, 17.1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8.4 (42.6, 54.2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4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.0 (13.3, 18.6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.7 (38.0, 49.6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6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.2 (13.2, 19.1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5.0 (29.6, 40.8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8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.5 (13.8, 21.0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.8 (22.9, 33.3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1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.3 (14.6, 23.7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.6 (16.2, 25.7) %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4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.4 (13.7, 26.6) %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2 (8.0, 15.4) %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1:09:00Z</dcterms:created>
  <dc:creator>christiane.winkler</dc:creator>
  <dc:description/>
  <cp:keywords/>
  <dc:language>en-US</dc:language>
  <cp:lastModifiedBy>christiane.winkler</cp:lastModifiedBy>
  <dcterms:modified xsi:type="dcterms:W3CDTF">2018-02-14T11:51:00Z</dcterms:modified>
  <cp:revision>3</cp:revision>
  <dc:subject/>
  <dc:title/>
</cp:coreProperties>
</file>